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6A10E" w14:textId="77777777" w:rsidR="00535BBE" w:rsidRPr="00493EFC" w:rsidRDefault="00535BBE" w:rsidP="00535BBE">
      <w:pPr>
        <w:autoSpaceDE w:val="0"/>
        <w:autoSpaceDN w:val="0"/>
        <w:adjustRightInd w:val="0"/>
        <w:spacing w:line="480" w:lineRule="auto"/>
        <w:rPr>
          <w:rFonts w:eastAsia="YuGothic Medium"/>
          <w:b/>
          <w:bCs/>
          <w:lang w:val="en-US"/>
        </w:rPr>
      </w:pPr>
      <w:bookmarkStart w:id="0" w:name="_GoBack"/>
      <w:bookmarkEnd w:id="0"/>
      <w:r w:rsidRPr="00493EFC">
        <w:rPr>
          <w:rFonts w:eastAsia="YuGothic Medium"/>
          <w:b/>
          <w:bCs/>
          <w:lang w:val="en-US"/>
        </w:rPr>
        <w:t xml:space="preserve">Supplementary Table 2. Pearson’s correlation coefficient analysis of the association between changes in ALT, FIB-4 index, or APRI and baseline clinical characteristics 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60"/>
        <w:gridCol w:w="920"/>
        <w:gridCol w:w="1360"/>
        <w:gridCol w:w="236"/>
        <w:gridCol w:w="940"/>
        <w:gridCol w:w="1080"/>
        <w:gridCol w:w="236"/>
        <w:gridCol w:w="920"/>
        <w:gridCol w:w="980"/>
      </w:tblGrid>
      <w:tr w:rsidR="00535BBE" w:rsidRPr="00493EFC" w14:paraId="0ED2910F" w14:textId="77777777" w:rsidTr="00535BBE">
        <w:tc>
          <w:tcPr>
            <w:tcW w:w="24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07B65B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Variable</w:t>
            </w:r>
          </w:p>
        </w:tc>
        <w:tc>
          <w:tcPr>
            <w:tcW w:w="228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6EB9FC4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Δ ALT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85D12D2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ascii="YuGothic Medium" w:eastAsia="YuGothic Medium" w:hAnsi="Helvetica" w:cs="YuGothic Medium"/>
                <w:lang w:val="en-US"/>
              </w:rPr>
              <w:t xml:space="preserve">　</w:t>
            </w:r>
          </w:p>
        </w:tc>
        <w:tc>
          <w:tcPr>
            <w:tcW w:w="202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5A7DC6E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Δ FIB-4 index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3C02F26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ascii="YuGothic Medium" w:eastAsia="YuGothic Medium" w:hAnsi="Helvetica" w:cs="YuGothic Medium"/>
                <w:lang w:val="en-US"/>
              </w:rPr>
              <w:t xml:space="preserve">　</w:t>
            </w:r>
          </w:p>
        </w:tc>
        <w:tc>
          <w:tcPr>
            <w:tcW w:w="190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EDD6758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Δ APRI</w:t>
            </w:r>
          </w:p>
        </w:tc>
      </w:tr>
      <w:tr w:rsidR="00535BBE" w:rsidRPr="00493EFC" w14:paraId="1BFD57FE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13AA1E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072072E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i/>
                <w:iCs/>
                <w:lang w:val="en-US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8A5816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i/>
                <w:iCs/>
                <w:lang w:val="en-US"/>
              </w:rPr>
              <w:t>P</w:t>
            </w:r>
            <w:r w:rsidRPr="00493EFC">
              <w:rPr>
                <w:rFonts w:eastAsia="YuGothic Medium"/>
                <w:lang w:val="en-US"/>
              </w:rPr>
              <w:t>-value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621EE2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ascii="YuGothic Medium" w:eastAsia="YuGothic Medium" w:hAnsi="Helvetica" w:cs="YuGothic Medium"/>
                <w:lang w:val="en-US"/>
              </w:rPr>
              <w:t xml:space="preserve">　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47843E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i/>
                <w:iCs/>
                <w:lang w:val="en-US"/>
              </w:rPr>
              <w:t>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0A90494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i/>
                <w:iCs/>
                <w:lang w:val="en-US"/>
              </w:rPr>
              <w:t>P-</w:t>
            </w:r>
            <w:r w:rsidRPr="00493EFC">
              <w:rPr>
                <w:rFonts w:eastAsia="YuGothic Medium"/>
                <w:lang w:val="en-US"/>
              </w:rPr>
              <w:t>value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219B9A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ascii="YuGothic Medium" w:eastAsia="YuGothic Medium" w:hAnsi="Helvetica" w:cs="YuGothic Medium"/>
                <w:lang w:val="en-US"/>
              </w:rPr>
              <w:t xml:space="preserve">　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75B23E8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i/>
                <w:iCs/>
                <w:lang w:val="en-US"/>
              </w:rPr>
              <w:t>r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7D67A1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i/>
                <w:iCs/>
                <w:lang w:val="en-US"/>
              </w:rPr>
              <w:t>P-</w:t>
            </w:r>
            <w:r w:rsidRPr="00493EFC">
              <w:rPr>
                <w:rFonts w:eastAsia="YuGothic Medium"/>
                <w:lang w:val="en-US"/>
              </w:rPr>
              <w:t>value</w:t>
            </w:r>
          </w:p>
        </w:tc>
      </w:tr>
      <w:tr w:rsidR="00535BBE" w:rsidRPr="00493EFC" w14:paraId="69E7C0CA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257035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Sex, male</w:t>
            </w:r>
          </w:p>
        </w:tc>
        <w:tc>
          <w:tcPr>
            <w:tcW w:w="920" w:type="dxa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4E7F49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79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2761227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6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A314C0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5FAE2B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97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A97CBB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51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F22E9AD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96B603A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17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574465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91</w:t>
            </w:r>
          </w:p>
        </w:tc>
      </w:tr>
      <w:tr w:rsidR="00535BBE" w:rsidRPr="00493EFC" w14:paraId="0725C50D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DBE703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Age (years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3A51ED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292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565EA69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3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1DE748C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29CD64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4B94774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F6FA9E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F95232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228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D316FD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2</w:t>
            </w:r>
          </w:p>
        </w:tc>
      </w:tr>
      <w:tr w:rsidR="00535BBE" w:rsidRPr="00493EFC" w14:paraId="28DC4EDC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F052EBB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Duration of diabetes (years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4DE9FD1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53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BA5CD46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27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2C0C0AF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ACD3A4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84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C3FFACA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21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850AC6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FB1D48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66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9F1459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66</w:t>
            </w:r>
          </w:p>
        </w:tc>
      </w:tr>
      <w:tr w:rsidR="00535BBE" w:rsidRPr="00493EFC" w14:paraId="0D918FD4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CA0E10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Obesity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8A41DF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12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30DDB7B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42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5A9E4DD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BDAA54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95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3C539F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9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960E54F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549ECC6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14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0D6968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45</w:t>
            </w:r>
          </w:p>
        </w:tc>
      </w:tr>
      <w:tr w:rsidR="00535BBE" w:rsidRPr="00493EFC" w14:paraId="6EAA9974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4771B6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Diabetic retinopathy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3E227B6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216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1A4DBA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2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A24C5E3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C89645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063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3991C2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67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999E43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5941A4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36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F37E721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36</w:t>
            </w:r>
          </w:p>
        </w:tc>
      </w:tr>
      <w:tr w:rsidR="00535BBE" w:rsidRPr="00493EFC" w14:paraId="55556899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1CDE763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Diabetic nephropathy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3327856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21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23F5DFF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45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405E911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CAD42A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49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D3A48CC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37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075F34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5DBFE00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013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3ABEAA3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94</w:t>
            </w:r>
          </w:p>
        </w:tc>
      </w:tr>
      <w:tr w:rsidR="00535BBE" w:rsidRPr="00493EFC" w14:paraId="74D3C597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9A9950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BMI (kg/m</w:t>
            </w:r>
            <w:r w:rsidRPr="00493EFC">
              <w:rPr>
                <w:rFonts w:eastAsia="YuGothic Medium"/>
                <w:vertAlign w:val="superscript"/>
                <w:lang w:val="en-US"/>
              </w:rPr>
              <w:t>2</w:t>
            </w:r>
            <w:r w:rsidRPr="00493EFC">
              <w:rPr>
                <w:rFonts w:eastAsia="YuGothic Medium"/>
                <w:lang w:val="en-US"/>
              </w:rPr>
              <w:t>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F862D5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295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F47E3C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3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9BC38C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A9C686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03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031D57A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49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D77825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290094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274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307FF23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6</w:t>
            </w:r>
          </w:p>
        </w:tc>
      </w:tr>
      <w:tr w:rsidR="00535BBE" w:rsidRPr="00493EFC" w14:paraId="288E40DE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5036ED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HbA1c (%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F5812B7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69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D2D0A0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22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9A2AF2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6E4ED2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052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5D2A984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73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BDF93C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C0F22D4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57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BB7E30E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29</w:t>
            </w:r>
          </w:p>
        </w:tc>
      </w:tr>
      <w:tr w:rsidR="00535BBE" w:rsidRPr="00493EFC" w14:paraId="598A99C1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5B41A3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SBP (mmHg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BF204DF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008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B1C630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96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50CFDEC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762273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261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51455D8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9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82DFE8E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78B8B8A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75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F7513EF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63</w:t>
            </w:r>
          </w:p>
        </w:tc>
      </w:tr>
      <w:tr w:rsidR="00535BBE" w:rsidRPr="00493EFC" w14:paraId="2B56F43A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5396A77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DBP (mmHg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6B6198A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90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FEB9D2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8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12B7C57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4DE149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28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2C87288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40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DE8A0C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A62C281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099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9CCA808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51</w:t>
            </w:r>
          </w:p>
        </w:tc>
      </w:tr>
      <w:tr w:rsidR="00535BBE" w:rsidRPr="00493EFC" w14:paraId="0DF6E92B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1E42D30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HDL-C (mmol/L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9A6554A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14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D22E355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41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77F97D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BAB006F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329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A3C7BDC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2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68A972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396470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201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BCEF76D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7</w:t>
            </w:r>
          </w:p>
        </w:tc>
      </w:tr>
      <w:tr w:rsidR="00535BBE" w:rsidRPr="00493EFC" w14:paraId="2629B131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5BBE8F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LDL-C (mmol/L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EAA46AB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07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565FC57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44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8E76DC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872CD49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25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73A2AA3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40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825CC5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2DDC30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67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365097D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65</w:t>
            </w:r>
          </w:p>
        </w:tc>
      </w:tr>
      <w:tr w:rsidR="00535BBE" w:rsidRPr="00493EFC" w14:paraId="2A0E07B9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87F61CB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Log TG (mmol/L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9D77D0B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023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AE4CFBD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84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70236BD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AFAC987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221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21203DA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5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82AAACC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E71D77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236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8623167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1</w:t>
            </w:r>
          </w:p>
        </w:tc>
      </w:tr>
      <w:tr w:rsidR="00535BBE" w:rsidRPr="00493EFC" w14:paraId="76E70B60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4B0CBC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Log TG/HDL-C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53481E9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049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A6873A1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72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428B2DE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862BE26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279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F2586EE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6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B62B1A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0A0920F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248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B102EFA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9</w:t>
            </w:r>
          </w:p>
        </w:tc>
      </w:tr>
      <w:tr w:rsidR="00535BBE" w:rsidRPr="00493EFC" w14:paraId="6E0F3E56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8AC6AEC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eGFR (mL/min/1.73 m</w:t>
            </w:r>
            <w:r w:rsidRPr="00493EFC">
              <w:rPr>
                <w:rFonts w:eastAsia="YuGothic Medium"/>
                <w:vertAlign w:val="superscript"/>
                <w:lang w:val="en-US"/>
              </w:rPr>
              <w:t>2</w:t>
            </w:r>
            <w:r w:rsidRPr="00493EFC">
              <w:rPr>
                <w:rFonts w:eastAsia="YuGothic Medium"/>
                <w:lang w:val="en-US"/>
              </w:rPr>
              <w:t>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298E9BC1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16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FA018B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41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81A27CF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7602C5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268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0551FD9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7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CB3B156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A6DA20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026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00AEC11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86</w:t>
            </w:r>
          </w:p>
        </w:tc>
      </w:tr>
      <w:tr w:rsidR="00535BBE" w:rsidRPr="00493EFC" w14:paraId="1B1A2804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9D75450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Log ALT (U/L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4CA70A2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642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54FBC16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&lt; 0.001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EEF6B89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1FD54E9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EAF6F73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B534B8B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585F93F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572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FB7D95B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&lt; 0.001</w:t>
            </w:r>
          </w:p>
        </w:tc>
      </w:tr>
      <w:tr w:rsidR="00535BBE" w:rsidRPr="00493EFC" w14:paraId="5A7F2005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57DDE85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lastRenderedPageBreak/>
              <w:t>Log AST (U/L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8CE6F94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570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29B63C0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&lt; 0.001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4E6E34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1E6963D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61E685E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796BF8F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D3F8986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98B9279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</w:tr>
      <w:tr w:rsidR="00535BBE" w:rsidRPr="00493EFC" w14:paraId="6A90FFA8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9FC4784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Log GGT (U/L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3E507BC7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257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A95F8E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8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C39164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AD9C1F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104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04B0F3B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52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A94063A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BFB6F7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298</w:t>
            </w: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54DAD7AE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6</w:t>
            </w:r>
          </w:p>
        </w:tc>
      </w:tr>
      <w:tr w:rsidR="00535BBE" w:rsidRPr="00493EFC" w14:paraId="2904FE7C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7ACBAE1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Platelet count (×10</w:t>
            </w:r>
            <w:r w:rsidRPr="00493EFC">
              <w:rPr>
                <w:rFonts w:eastAsia="YuGothic Medium"/>
                <w:vertAlign w:val="superscript"/>
                <w:lang w:val="en-US"/>
              </w:rPr>
              <w:t>3</w:t>
            </w:r>
            <w:r w:rsidRPr="00493EFC">
              <w:rPr>
                <w:rFonts w:eastAsia="YuGothic Medium"/>
                <w:lang w:val="en-US"/>
              </w:rPr>
              <w:t>/</w:t>
            </w:r>
            <w:proofErr w:type="spellStart"/>
            <w:r w:rsidRPr="00493EFC">
              <w:rPr>
                <w:rFonts w:eastAsia="YuGothic Medium"/>
                <w:lang w:val="en-US"/>
              </w:rPr>
              <w:t>μL</w:t>
            </w:r>
            <w:proofErr w:type="spellEnd"/>
            <w:r w:rsidRPr="00493EFC">
              <w:rPr>
                <w:rFonts w:eastAsia="YuGothic Medium"/>
                <w:lang w:val="en-US"/>
              </w:rPr>
              <w:t>)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88A2454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242</w:t>
            </w: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A07526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10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BAE2FC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0A2AF85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C345038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F63216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EC433F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6ADC85C6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</w:tr>
      <w:tr w:rsidR="00535BBE" w:rsidRPr="00493EFC" w14:paraId="7FC38953" w14:textId="77777777" w:rsidTr="00535BBE">
        <w:tblPrEx>
          <w:tblBorders>
            <w:top w:val="none" w:sz="0" w:space="0" w:color="auto"/>
          </w:tblBorders>
        </w:tblPrEx>
        <w:tc>
          <w:tcPr>
            <w:tcW w:w="24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A390C5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Log FIB-4 index</w:t>
            </w: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00F5B87A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136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B2CACD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F1B1A4C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4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DCCDCB4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323</w:t>
            </w:r>
          </w:p>
        </w:tc>
        <w:tc>
          <w:tcPr>
            <w:tcW w:w="10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73BD269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0.03</w:t>
            </w:r>
          </w:p>
        </w:tc>
        <w:tc>
          <w:tcPr>
            <w:tcW w:w="236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03EAFF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20" w:type="dxa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A5B2534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  <w:tc>
          <w:tcPr>
            <w:tcW w:w="980" w:type="dxa"/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5AF43AA" w14:textId="77777777" w:rsidR="00535BBE" w:rsidRPr="00493EFC" w:rsidRDefault="00535BBE" w:rsidP="005E42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</w:p>
        </w:tc>
      </w:tr>
      <w:tr w:rsidR="00535BBE" w:rsidRPr="00493EFC" w14:paraId="5C56EB75" w14:textId="77777777" w:rsidTr="00535BBE">
        <w:tc>
          <w:tcPr>
            <w:tcW w:w="2460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B783AAE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Log APRI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1E6FCCB3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ascii="YuGothic Medium" w:eastAsia="YuGothic Medium" w:hAnsi="Helvetica" w:cs="YuGothic Medium"/>
                <w:lang w:val="en-US"/>
              </w:rPr>
              <w:t xml:space="preserve">　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0CBE4D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ascii="YuGothic Medium" w:eastAsia="YuGothic Medium" w:hAnsi="Helvetica" w:cs="YuGothic Medium"/>
                <w:lang w:val="en-US"/>
              </w:rPr>
              <w:t xml:space="preserve">　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ED708D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ascii="YuGothic Medium" w:eastAsia="YuGothic Medium" w:hAnsi="Helvetica" w:cs="YuGothic Medium"/>
                <w:lang w:val="en-US"/>
              </w:rPr>
              <w:t xml:space="preserve">　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03D699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ascii="YuGothic Medium" w:eastAsia="YuGothic Medium" w:hAnsi="Helvetica" w:cs="YuGothic Medium"/>
                <w:lang w:val="en-US"/>
              </w:rPr>
              <w:t xml:space="preserve"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434C6B59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ascii="YuGothic Medium" w:eastAsia="YuGothic Medium" w:hAnsi="Helvetica" w:cs="YuGothic Medium"/>
                <w:lang w:val="en-US"/>
              </w:rPr>
              <w:t xml:space="preserve">　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5BEFEE9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ascii="YuGothic Medium" w:eastAsia="YuGothic Medium" w:hAnsi="Helvetica" w:cs="YuGothic Medium"/>
                <w:lang w:val="en-US"/>
              </w:rPr>
              <w:t xml:space="preserve">　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4618B8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Helvetica" w:eastAsia="YuGothic Medium" w:hAnsi="Helvetica" w:cs="Helvetica"/>
                <w:kern w:val="1"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−0.621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14:paraId="7B2F3025" w14:textId="77777777" w:rsidR="00535BBE" w:rsidRPr="00493EFC" w:rsidRDefault="00535BBE" w:rsidP="005E42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YuGothic Medium"/>
                <w:b/>
                <w:bCs/>
                <w:lang w:val="en-US"/>
              </w:rPr>
            </w:pPr>
            <w:r w:rsidRPr="00493EFC">
              <w:rPr>
                <w:rFonts w:eastAsia="YuGothic Medium"/>
                <w:lang w:val="en-US"/>
              </w:rPr>
              <w:t>&lt;0.001</w:t>
            </w:r>
          </w:p>
        </w:tc>
      </w:tr>
    </w:tbl>
    <w:p w14:paraId="2E22E9FB" w14:textId="0C771176" w:rsidR="00A0420C" w:rsidRPr="00A0420C" w:rsidRDefault="00535BBE" w:rsidP="00535BBE">
      <w:pPr>
        <w:autoSpaceDE w:val="0"/>
        <w:autoSpaceDN w:val="0"/>
        <w:adjustRightInd w:val="0"/>
        <w:spacing w:line="480" w:lineRule="auto"/>
        <w:rPr>
          <w:rFonts w:eastAsia="YuGothic Medium"/>
          <w:lang w:val="en-US"/>
        </w:rPr>
      </w:pPr>
      <w:r w:rsidRPr="00493EFC">
        <w:rPr>
          <w:rFonts w:eastAsia="YuGothic Medium"/>
          <w:i/>
          <w:iCs/>
          <w:lang w:val="en-US"/>
        </w:rPr>
        <w:t>r</w:t>
      </w:r>
      <w:r w:rsidRPr="00493EFC">
        <w:rPr>
          <w:rFonts w:eastAsia="YuGothic Medium"/>
          <w:lang w:val="en-US"/>
        </w:rPr>
        <w:t>, correlation coefficient; ALT, alanine aminotransferase; APRI, aspartate aminotransferase to platelet counts ratio index; AST, aspartate aminotransferase; BMI, body mass index; DBP, diastolic blood pressure; eGFR, estimated glomerular filtration rate; FIB-4 index, fibrosis-4 index; GGT, γ-glutamyl transferase; SBP, systolic blood pressure;</w:t>
      </w:r>
      <w:r w:rsidRPr="006A6689">
        <w:rPr>
          <w:rFonts w:eastAsia="YuGothic Medium"/>
          <w:lang w:val="en-US"/>
        </w:rPr>
        <w:t xml:space="preserve"> </w:t>
      </w:r>
      <w:r w:rsidRPr="00493EFC">
        <w:rPr>
          <w:rFonts w:eastAsia="YuGothic Medium"/>
          <w:lang w:val="en-US"/>
        </w:rPr>
        <w:t>LDL, low-density lipoprotein cholesterol;</w:t>
      </w:r>
      <w:r w:rsidRPr="006A6689">
        <w:rPr>
          <w:rFonts w:eastAsia="YuGothic Medium"/>
          <w:lang w:val="en-US"/>
        </w:rPr>
        <w:t xml:space="preserve"> </w:t>
      </w:r>
      <w:r w:rsidRPr="00493EFC">
        <w:rPr>
          <w:rFonts w:eastAsia="YuGothic Medium"/>
          <w:lang w:val="en-US"/>
        </w:rPr>
        <w:t>HDL-C, high-density lipoprotein cholesterol;</w:t>
      </w:r>
      <w:r w:rsidRPr="006A6689">
        <w:rPr>
          <w:rFonts w:eastAsia="YuGothic Medium"/>
          <w:lang w:val="en-US"/>
        </w:rPr>
        <w:t xml:space="preserve"> </w:t>
      </w:r>
      <w:r w:rsidRPr="00493EFC">
        <w:rPr>
          <w:rFonts w:eastAsia="YuGothic Medium"/>
          <w:lang w:val="en-US"/>
        </w:rPr>
        <w:t>HbA1c, glycated hemoglobin;</w:t>
      </w:r>
      <w:r w:rsidRPr="006A6689">
        <w:rPr>
          <w:rFonts w:eastAsia="YuGothic Medium"/>
          <w:lang w:val="en-US"/>
        </w:rPr>
        <w:t xml:space="preserve"> </w:t>
      </w:r>
      <w:r w:rsidRPr="00493EFC">
        <w:rPr>
          <w:rFonts w:eastAsia="YuGothic Medium"/>
          <w:lang w:val="en-US"/>
        </w:rPr>
        <w:t>TG, triglyceride; TG/HDL-C, triglyceride to high-density lipoprotein–cholesterol ratio</w:t>
      </w:r>
    </w:p>
    <w:sectPr w:rsidR="00A0420C" w:rsidRPr="00A04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Gothic Medium">
    <w:altName w:val="游ゴシック"/>
    <w:panose1 w:val="020B0500000000000000"/>
    <w:charset w:val="80"/>
    <w:family w:val="auto"/>
    <w:notTrueType/>
    <w:pitch w:val="default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E9E"/>
    <w:rsid w:val="001B51B1"/>
    <w:rsid w:val="00517DDB"/>
    <w:rsid w:val="00535BBE"/>
    <w:rsid w:val="00720199"/>
    <w:rsid w:val="00A0420C"/>
    <w:rsid w:val="00B1707C"/>
    <w:rsid w:val="00C522A9"/>
    <w:rsid w:val="00DC5060"/>
    <w:rsid w:val="00DF2E9E"/>
    <w:rsid w:val="00EC056F"/>
    <w:rsid w:val="00EF36BA"/>
    <w:rsid w:val="00F63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3689DE"/>
  <w15:chartTrackingRefBased/>
  <w15:docId w15:val="{736FCA0B-029C-4B36-B012-2390117F9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2E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DF2E9E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DF2E9E"/>
    <w:rPr>
      <w:sz w:val="20"/>
      <w:szCs w:val="20"/>
      <w:lang w:val="en-AU" w:eastAsia="zh-TW"/>
    </w:rPr>
  </w:style>
  <w:style w:type="character" w:customStyle="1" w:styleId="a5">
    <w:name w:val="コメント文字列 (文字)"/>
    <w:basedOn w:val="a0"/>
    <w:link w:val="a4"/>
    <w:uiPriority w:val="99"/>
    <w:rsid w:val="00DF2E9E"/>
    <w:rPr>
      <w:rFonts w:ascii="Times New Roman" w:eastAsia="Times New Roman" w:hAnsi="Times New Roman" w:cs="Times New Roman"/>
      <w:sz w:val="20"/>
      <w:szCs w:val="20"/>
      <w:lang w:val="en-AU" w:eastAsia="zh-TW"/>
    </w:rPr>
  </w:style>
  <w:style w:type="character" w:customStyle="1" w:styleId="apple-style-span">
    <w:name w:val="apple-style-span"/>
    <w:basedOn w:val="a0"/>
    <w:rsid w:val="00DF2E9E"/>
  </w:style>
  <w:style w:type="paragraph" w:styleId="a6">
    <w:name w:val="Balloon Text"/>
    <w:basedOn w:val="a"/>
    <w:link w:val="a7"/>
    <w:uiPriority w:val="99"/>
    <w:semiHidden/>
    <w:unhideWhenUsed/>
    <w:rsid w:val="00DF2E9E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DF2E9E"/>
    <w:rPr>
      <w:rFonts w:ascii="Segoe UI" w:eastAsia="Times New Roman" w:hAnsi="Segoe UI" w:cs="Segoe UI"/>
      <w:sz w:val="18"/>
      <w:szCs w:val="18"/>
      <w:lang w:val="en-GB" w:eastAsia="en-GB"/>
    </w:rPr>
  </w:style>
  <w:style w:type="character" w:styleId="a8">
    <w:name w:val="Hyperlink"/>
    <w:basedOn w:val="a0"/>
    <w:uiPriority w:val="99"/>
    <w:unhideWhenUsed/>
    <w:rsid w:val="001B51B1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1B51B1"/>
    <w:rPr>
      <w:color w:val="605E5C"/>
      <w:shd w:val="clear" w:color="auto" w:fill="E1DFDD"/>
    </w:rPr>
  </w:style>
  <w:style w:type="paragraph" w:styleId="aa">
    <w:name w:val="annotation subject"/>
    <w:basedOn w:val="a4"/>
    <w:next w:val="a4"/>
    <w:link w:val="ab"/>
    <w:uiPriority w:val="99"/>
    <w:semiHidden/>
    <w:unhideWhenUsed/>
    <w:rsid w:val="00EF36BA"/>
    <w:rPr>
      <w:b/>
      <w:bCs/>
      <w:sz w:val="24"/>
      <w:szCs w:val="24"/>
      <w:lang w:val="en-GB" w:eastAsia="en-GB"/>
    </w:rPr>
  </w:style>
  <w:style w:type="character" w:customStyle="1" w:styleId="ab">
    <w:name w:val="コメント内容 (文字)"/>
    <w:basedOn w:val="a5"/>
    <w:link w:val="aa"/>
    <w:uiPriority w:val="99"/>
    <w:semiHidden/>
    <w:rsid w:val="00EF36BA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icrosoft Office ユーザー</cp:lastModifiedBy>
  <cp:revision>2</cp:revision>
  <dcterms:created xsi:type="dcterms:W3CDTF">2020-02-29T07:54:00Z</dcterms:created>
  <dcterms:modified xsi:type="dcterms:W3CDTF">2020-02-29T07:54:00Z</dcterms:modified>
</cp:coreProperties>
</file>